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4D183" w14:textId="7583F5CC" w:rsidR="007F3404" w:rsidRPr="00C24768" w:rsidRDefault="00414F9F" w:rsidP="00860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L DATA</w:t>
      </w:r>
    </w:p>
    <w:p w14:paraId="6EB2648E" w14:textId="00931B70" w:rsidR="00414F9F" w:rsidRPr="00C24768" w:rsidRDefault="00414F9F" w:rsidP="00860BCE">
      <w:pPr>
        <w:spacing w:line="480" w:lineRule="auto"/>
        <w:rPr>
          <w:rFonts w:ascii="Times New Roman" w:hAnsi="Times New Roman" w:cs="Times New Roman"/>
          <w:b/>
          <w:bCs/>
          <w:cap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aps/>
          <w:color w:val="000000" w:themeColor="text1"/>
          <w:lang w:val="en-US"/>
        </w:rPr>
        <w:t>SUpplementaL FIGURE LEGENDS</w:t>
      </w:r>
    </w:p>
    <w:p w14:paraId="66CA3397" w14:textId="066B56E9" w:rsidR="00CE11DD" w:rsidRPr="00C24768" w:rsidRDefault="00414F9F" w:rsidP="00860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1</w:t>
      </w:r>
      <w:r w:rsidR="00D84684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37678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haracterization of the atherosclerotic plaques. </w:t>
      </w:r>
      <w:r w:rsidR="0037678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o characterize the atherosclerotic human plaques, a Masson´s </w:t>
      </w:r>
      <w:proofErr w:type="spellStart"/>
      <w:r w:rsidR="00376782" w:rsidRPr="00C24768">
        <w:rPr>
          <w:rFonts w:ascii="Times New Roman" w:hAnsi="Times New Roman" w:cs="Times New Roman"/>
          <w:color w:val="000000" w:themeColor="text1"/>
          <w:lang w:val="en-US"/>
        </w:rPr>
        <w:t>Trichromic</w:t>
      </w:r>
      <w:proofErr w:type="spellEnd"/>
      <w:r w:rsidR="0037678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staining was carried out. Representative images of the groups at a 25 (Scale bar = 200 µm), 50 (Scale bar = 100 µm) and 100 (Scale bar = 100 µm) zoom are shown. </w:t>
      </w:r>
      <w:r w:rsidR="00376782" w:rsidRPr="00C24768">
        <w:rPr>
          <w:rFonts w:ascii="Times New Roman" w:hAnsi="Times New Roman" w:cs="Times New Roman"/>
          <w:bCs/>
          <w:color w:val="000000" w:themeColor="text1"/>
          <w:lang w:val="en-US"/>
        </w:rPr>
        <w:t>CAs= control subjects; FAs= subjects with fibrolipidic plaque; ACA= subjects with advance</w:t>
      </w:r>
      <w:r w:rsidR="0069042D" w:rsidRPr="00C24768">
        <w:rPr>
          <w:rFonts w:ascii="Times New Roman" w:hAnsi="Times New Roman" w:cs="Times New Roman"/>
          <w:bCs/>
          <w:color w:val="000000" w:themeColor="text1"/>
          <w:lang w:val="en-US"/>
        </w:rPr>
        <w:t>d</w:t>
      </w:r>
      <w:r w:rsidR="0037678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arotid atherosclerotic plaque; </w:t>
      </w:r>
      <w:r w:rsidR="00376782" w:rsidRPr="00C24768">
        <w:rPr>
          <w:rFonts w:ascii="Times New Roman" w:hAnsi="Times New Roman" w:cs="Times New Roman"/>
          <w:color w:val="000000" w:themeColor="text1"/>
          <w:lang w:val="en-US"/>
        </w:rPr>
        <w:t>M = media; F = fibrous; S = shoulder; A = atheroma; L = lumen.</w:t>
      </w:r>
    </w:p>
    <w:p w14:paraId="32DD564C" w14:textId="77777777" w:rsidR="00376782" w:rsidRPr="00C24768" w:rsidRDefault="00376782" w:rsidP="00860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0B67B65" w14:textId="7A9D2A5C" w:rsidR="00414F9F" w:rsidRPr="00C24768" w:rsidRDefault="00414F9F" w:rsidP="00860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2</w:t>
      </w:r>
      <w:r w:rsidR="00C60173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haracterization of the </w:t>
      </w:r>
      <w:r w:rsidR="0085078C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xperimental </w:t>
      </w:r>
      <w:r w:rsidR="00B84688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atherosclerosis</w:t>
      </w:r>
      <w:r w:rsidR="0085078C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model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The body weight of the different </w:t>
      </w:r>
      <w:r w:rsidR="0085078C" w:rsidRPr="00C24768">
        <w:rPr>
          <w:rFonts w:ascii="Times New Roman" w:hAnsi="Times New Roman" w:cs="Times New Roman"/>
          <w:color w:val="000000" w:themeColor="text1"/>
          <w:lang w:val="en-US"/>
        </w:rPr>
        <w:t xml:space="preserve">experimental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groups was carried out since weaning up to sacrifice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The weight of different adipose tissues was measured in the 8-week fed mice (left graph) and 18-week fed mice (right graph)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Measurement of cholesterol (left graph) and triglycerides (right graph) in fasted mice of </w:t>
      </w:r>
      <w:r w:rsidR="006E0B17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six groups of </w:t>
      </w:r>
      <w:r w:rsidR="006E0B17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experimental model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D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i/>
          <w:iCs/>
          <w:color w:val="000000" w:themeColor="text1"/>
          <w:lang w:val="en-US"/>
        </w:rPr>
        <w:t>En face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staining of aor</w:t>
      </w:r>
      <w:r w:rsidR="00BF71F9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as from male C57BL/6 mice a fed </w:t>
      </w:r>
      <w:r w:rsidR="008F1640" w:rsidRPr="00C24768">
        <w:rPr>
          <w:rFonts w:ascii="Times New Roman" w:hAnsi="Times New Roman" w:cs="Times New Roman"/>
          <w:color w:val="000000" w:themeColor="text1"/>
          <w:lang w:val="en-US"/>
        </w:rPr>
        <w:t>STD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, male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/-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mice fed a STD and male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/-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mice fed a HFD for 18 weeks.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Scale bar = 100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μm</w:t>
      </w:r>
      <w:proofErr w:type="spellEnd"/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BAT= brown adipose tissue;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iWAT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= inguinal white adipose tissue;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gWAT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= gonadal </w:t>
      </w:r>
      <w:r w:rsidR="008F1640" w:rsidRPr="00C24768">
        <w:rPr>
          <w:rFonts w:ascii="Times New Roman" w:hAnsi="Times New Roman" w:cs="Times New Roman"/>
          <w:color w:val="000000" w:themeColor="text1"/>
          <w:lang w:val="en-US"/>
        </w:rPr>
        <w:t xml:space="preserve">white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adipose tissue; Ch=cholesterol; TG=triglycerides;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T= Wild type group; STD= standard type diet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=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deficient mice; HFD= high-fat diet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= weeks. 8 weeks BAT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iWAT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qWAT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; 18 weeks BAT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14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iWAT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64869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14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qWAT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weight: WT STD (n=7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14). 8 weeks Ch: WT STD (n=6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4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7); 18 weeks Ch: WT STD (n=7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9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10); 8 weeks TG: WT STD (n=7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5); 18 weeks TG: WT STD (n=7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9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9); </w:t>
      </w:r>
      <w:r w:rsidR="00D86B12" w:rsidRPr="00C24768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En face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alysis: WT STD (n=4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3E0D2D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HFD (n=4).</w:t>
      </w:r>
    </w:p>
    <w:p w14:paraId="0BB9F98D" w14:textId="60B694A7" w:rsidR="00376782" w:rsidRPr="00C24768" w:rsidRDefault="00414F9F" w:rsidP="00860BCE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Figure 3</w:t>
      </w:r>
      <w:r w:rsidR="00B468A9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tudy of the expression of miR-9-5p, miR-15a-5p, miR-16-5p and miR-199a-3p in </w:t>
      </w:r>
      <w:r w:rsidR="00953F1A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e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experimental atherosclerosis</w:t>
      </w:r>
      <w:r w:rsidR="00953F1A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model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he expression of miR-9-5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, miR-15a-5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, miR-16-5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nd miR-199a-3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D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was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analysed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by </w:t>
      </w:r>
      <w:r w:rsidR="00953F1A" w:rsidRPr="00C24768">
        <w:rPr>
          <w:rFonts w:ascii="Times New Roman" w:hAnsi="Times New Roman" w:cs="Times New Roman"/>
          <w:color w:val="000000" w:themeColor="text1"/>
          <w:lang w:val="en-US"/>
        </w:rPr>
        <w:t>RT-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qPCR in the aorta of the mice-fed a STD or HFD for 8 weeks. </w:t>
      </w:r>
      <w:r w:rsidR="00953F1A" w:rsidRPr="00C24768">
        <w:rPr>
          <w:rFonts w:ascii="Times New Roman" w:hAnsi="Times New Roman" w:cs="Times New Roman"/>
          <w:color w:val="000000" w:themeColor="text1"/>
          <w:lang w:val="en-US"/>
        </w:rPr>
        <w:t>RT-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qPCR of miR-9-5p: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T STD (n=7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53F1A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53F1A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;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qPCR of miR-15a-5p: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T STD (n=6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53F1A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53F1A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; </w:t>
      </w:r>
      <w:r w:rsidR="00953F1A" w:rsidRPr="00C24768">
        <w:rPr>
          <w:rFonts w:ascii="Times New Roman" w:hAnsi="Times New Roman" w:cs="Times New Roman"/>
          <w:bCs/>
          <w:color w:val="000000" w:themeColor="text1"/>
          <w:lang w:val="en-US"/>
        </w:rPr>
        <w:t>RT-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qPCR of miR-16-5p: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T STD (n=7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A772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A772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HFD (n=8);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qPCR of miR-199a-3p: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T STD (n=6),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A772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(n=5)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A772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HFD (n=8).</w:t>
      </w:r>
    </w:p>
    <w:p w14:paraId="2FE5A8F7" w14:textId="77777777" w:rsidR="00860BCE" w:rsidRPr="00C24768" w:rsidRDefault="00860BCE" w:rsidP="00860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A13F901" w14:textId="182DB5C8" w:rsidR="00BE0878" w:rsidRPr="00C24768" w:rsidRDefault="00BE0878" w:rsidP="00860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gure 4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orrelation between miR-15a-5p and miR-199a-3p and </w:t>
      </w:r>
      <w:r w:rsidR="00A77284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he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atherosclerosis progression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By Spearman´s correlation, we set different correlation between miR-15a-5p and % area les</w:t>
      </w:r>
      <w:r w:rsidR="008B658E" w:rsidRPr="00C24768">
        <w:rPr>
          <w:rFonts w:ascii="Times New Roman" w:hAnsi="Times New Roman" w:cs="Times New Roman"/>
          <w:color w:val="000000" w:themeColor="text1"/>
          <w:lang w:val="en-GB"/>
        </w:rPr>
        <w:t>i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on/total area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A)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and % lipid depot/ aorta area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B)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and miR-199a-3p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% area les</w:t>
      </w:r>
      <w:r w:rsidR="008B658E" w:rsidRPr="00C24768">
        <w:rPr>
          <w:rFonts w:ascii="Times New Roman" w:hAnsi="Times New Roman" w:cs="Times New Roman"/>
          <w:color w:val="000000" w:themeColor="text1"/>
          <w:lang w:val="en-GB"/>
        </w:rPr>
        <w:t>i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on/total area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(C)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and % lipid depot/ aorta area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(D) </w:t>
      </w:r>
      <w:r w:rsidR="00D86B12" w:rsidRPr="00C24768">
        <w:rPr>
          <w:rFonts w:ascii="Times New Roman" w:hAnsi="Times New Roman" w:cs="Times New Roman"/>
          <w:color w:val="000000" w:themeColor="text1"/>
          <w:lang w:val="en-GB"/>
        </w:rPr>
        <w:t>in mice of groups of 18 weeks of diet.</w:t>
      </w:r>
    </w:p>
    <w:p w14:paraId="5FA9AEC6" w14:textId="77777777" w:rsidR="00860BCE" w:rsidRPr="00C24768" w:rsidRDefault="00860BCE" w:rsidP="00860BC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AB4F7D" w14:textId="77777777" w:rsidR="00D86B12" w:rsidRPr="00C24768" w:rsidRDefault="00414F9F" w:rsidP="00D86B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gure </w:t>
      </w:r>
      <w:r w:rsidR="0056280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="00005211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Possible targets stood out after </w:t>
      </w:r>
      <w:r w:rsidR="00D86B12" w:rsidRPr="00C24768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in silico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alysis for both miR-15a-5p and miR-199a-3p. 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Venn diagrams with the number of targets from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miRWalk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TargetScan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miRDB</w:t>
      </w:r>
      <w:proofErr w:type="spellEnd"/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databases for the miR-15a-5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nd miR-199a-3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. Schemes of a vascular smooth muscle cell with some interesting potential targets for miR-15a-5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nd miR-199a-3p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D)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KKα= Inhibitor of kappa-B kinase subunit alpha; OLR1= Oxidized Low Density Lipoprotein Receptor 1; p85α= Phosphatidylinositol 3-kinase regulatory subunit alpha; ACACA= Acetyl-CoA carboxylase 1; VCAM1= Vascular cell adhesion protein 1; CD36L1= Scavenger Receptor Class B member 1; IKKβ= Inhibitor of kappa-B kinase subunit beta; </w:t>
      </w:r>
      <w:proofErr w:type="spellStart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IкB</w:t>
      </w:r>
      <w:proofErr w:type="spellEnd"/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>α= nuclear factor kappa-B kinase inhibitor alpha; RELA= transcription factor p65</w:t>
      </w:r>
      <w:r w:rsidR="00D86B12" w:rsidRPr="00C24768">
        <w:rPr>
          <w:rFonts w:ascii="Times New Roman" w:hAnsi="Times New Roman" w:cs="Times New Roman"/>
          <w:color w:val="000000" w:themeColor="text1"/>
          <w:lang w:val="en-US"/>
        </w:rPr>
        <w:t>; mTOR= Mammalian target of rapamycin; ADIPOR1=   Adiponectin receptor 1.</w:t>
      </w:r>
    </w:p>
    <w:p w14:paraId="17AB8C42" w14:textId="35CF0E8C" w:rsidR="00376782" w:rsidRPr="00C24768" w:rsidRDefault="00376782" w:rsidP="0037678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6D567DD" w14:textId="197D867F" w:rsidR="00414F9F" w:rsidRPr="00C24768" w:rsidRDefault="00414F9F" w:rsidP="00860BCE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gure </w:t>
      </w:r>
      <w:r w:rsidR="0056280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="00A35EE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xpression of active p65 in endothelial cells </w:t>
      </w:r>
      <w:r w:rsidR="00042471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rom </w:t>
      </w:r>
      <w:r w:rsidR="00D86B1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aortic roots in an experimental model of atherosclerosis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. In aortic roots from WT STD 18 </w:t>
      </w:r>
      <w:proofErr w:type="spellStart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</w:t>
      </w:r>
      <w:proofErr w:type="spellStart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61827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-/- 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18 </w:t>
      </w:r>
      <w:proofErr w:type="spellStart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proofErr w:type="spellStart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D61827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FD</w:t>
      </w:r>
      <w:r w:rsidR="00D86B1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18 </w:t>
      </w:r>
      <w:proofErr w:type="spellStart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, we analyzed the coloca</w:t>
      </w:r>
      <w:r w:rsidR="00AA3EFB" w:rsidRPr="00C24768">
        <w:rPr>
          <w:rFonts w:ascii="Times New Roman" w:hAnsi="Times New Roman" w:cs="Times New Roman"/>
          <w:bCs/>
          <w:color w:val="000000" w:themeColor="text1"/>
          <w:lang w:val="en-US"/>
        </w:rPr>
        <w:t>liza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tion of p65 (red) and DAPI (blue) </w:t>
      </w:r>
      <w:r w:rsidR="00A77D09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to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>detect</w:t>
      </w:r>
      <w:r w:rsidR="00A77D09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active p65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p65 merged with DAPI)</w:t>
      </w:r>
      <w:r w:rsidR="00A77D09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. Moreover,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e also </w:t>
      </w:r>
      <w:r w:rsidR="00731635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colocalized 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p65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ith CD31 (green) to detect endothelial cells that express p65 and active p65 </w:t>
      </w:r>
      <w:r w:rsidR="00D61827" w:rsidRPr="00C24768">
        <w:rPr>
          <w:rFonts w:ascii="Times New Roman" w:hAnsi="Times New Roman" w:cs="Times New Roman"/>
          <w:bCs/>
          <w:color w:val="000000" w:themeColor="text1"/>
          <w:lang w:val="en-US"/>
        </w:rPr>
        <w:t>(p65 merged with CD31)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D6182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Magnification 200</w:t>
      </w:r>
      <w:r w:rsidR="00C84C35" w:rsidRPr="00C24768">
        <w:rPr>
          <w:rFonts w:ascii="Times New Roman" w:hAnsi="Times New Roman" w:cs="Times New Roman"/>
          <w:bCs/>
          <w:color w:val="000000" w:themeColor="text1"/>
          <w:lang w:val="en-US"/>
        </w:rPr>
        <w:t>x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scale bar = 50 </w:t>
      </w:r>
      <w:proofErr w:type="spellStart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3561AD53" w14:textId="77777777" w:rsidR="00860BCE" w:rsidRPr="00C24768" w:rsidRDefault="00860BCE" w:rsidP="00860BC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26E5C43" w14:textId="724F491C" w:rsidR="00BD564A" w:rsidRPr="00C24768" w:rsidRDefault="00414F9F" w:rsidP="00BD564A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gure </w:t>
      </w:r>
      <w:r w:rsidR="0056280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="0021674A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5E2884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xpression of active p65 in vascular smooth muscle cells </w:t>
      </w:r>
      <w:r w:rsidR="00731635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rom </w:t>
      </w:r>
      <w:r w:rsidR="005E2884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aortic roots in an experimental model of atherosclerosis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. In aortic roots from WT STD 18 </w:t>
      </w:r>
      <w:proofErr w:type="spellStart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</w:t>
      </w:r>
      <w:proofErr w:type="spellStart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5E28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-/-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TD 18 </w:t>
      </w:r>
      <w:proofErr w:type="spellStart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proofErr w:type="spellStart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5E28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FD 18 </w:t>
      </w:r>
      <w:proofErr w:type="spellStart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we analyzed the </w:t>
      </w:r>
      <w:r w:rsidR="008D2D33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colocalization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of p65 (green) and DAPI (blue) to detect active p65 (p65 merged with DAPI). Moreover, we also </w:t>
      </w:r>
      <w:r w:rsidR="007B52EC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colocalized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p65 with α-SMA to detect VSMCs that express p65 and active p65 (p65 merged with α-SMA).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Magnification 200</w:t>
      </w:r>
      <w:r w:rsidR="00C203F4" w:rsidRPr="00C24768">
        <w:rPr>
          <w:rFonts w:ascii="Times New Roman" w:hAnsi="Times New Roman" w:cs="Times New Roman"/>
          <w:bCs/>
          <w:color w:val="000000" w:themeColor="text1"/>
          <w:lang w:val="en-US"/>
        </w:rPr>
        <w:t>x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scale bar = 50 </w:t>
      </w:r>
      <w:proofErr w:type="spellStart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540353F3" w14:textId="77777777" w:rsidR="006E05B8" w:rsidRPr="00C24768" w:rsidRDefault="006E05B8" w:rsidP="006E05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8B4BAE9" w14:textId="2431A4FD" w:rsidR="001F3762" w:rsidRPr="00C24768" w:rsidRDefault="006E05B8" w:rsidP="001F376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8.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ffect of TNF-α in NF-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sym w:font="Symbol" w:char="F06B"/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 pathway </w:t>
      </w:r>
      <w:r w:rsidR="007B52EC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HUVECs.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To </w:t>
      </w:r>
      <w:r w:rsidR="007B52EC" w:rsidRPr="00C24768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>stablish the correct time of stimulation with TNFα</w:t>
      </w:r>
      <w:r w:rsidR="00067DDC" w:rsidRPr="00C24768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 time course was done and the activation of the </w:t>
      </w:r>
      <w:r w:rsidR="00067DDC" w:rsidRPr="00C24768">
        <w:rPr>
          <w:rFonts w:ascii="Times New Roman" w:hAnsi="Times New Roman" w:cs="Times New Roman"/>
          <w:color w:val="000000" w:themeColor="text1"/>
          <w:lang w:val="en-US"/>
        </w:rPr>
        <w:t xml:space="preserve">pathway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was assessed by Western blot of p-IKKα/β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, p-p65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1F3762" w:rsidRPr="00C24768">
        <w:rPr>
          <w:rFonts w:ascii="Times New Roman" w:hAnsi="Times New Roman" w:cs="Times New Roman"/>
          <w:color w:val="000000" w:themeColor="text1"/>
          <w:lang w:val="el-GR"/>
        </w:rPr>
        <w:t>κ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>B</w:t>
      </w:r>
      <w:r w:rsidR="001F3762" w:rsidRPr="00C24768">
        <w:rPr>
          <w:rFonts w:ascii="Times New Roman" w:hAnsi="Times New Roman" w:cs="Times New Roman"/>
          <w:color w:val="000000" w:themeColor="text1"/>
          <w:lang w:val="el-GR"/>
        </w:rPr>
        <w:t>α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C)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at 10, 20 and 40 minutes of stimulation with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>TNFα (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10 ug/mL). The same proteins were studied by Western blot after a cellular sub-fractioning of cytoplasm and nucleus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D)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to confirm that p65 was being translocated to the nucleus.</w:t>
      </w:r>
      <w:r w:rsidR="001F3762" w:rsidRPr="00C24768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KKα= Inhibitor of nuclear factor kappa-B kinase subunit alpha; IKKβ= Inhibitor of nuclear factor kappa-B kinase subunit beta; </w:t>
      </w:r>
      <w:proofErr w:type="spellStart"/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>IкB</w:t>
      </w:r>
      <w:proofErr w:type="spellEnd"/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α= nuclear factor kappa-B kinase inhibitor alpha; p65 = transcription factor p65; TNFα= tumor necrosis factor alpha; min= minutes. </w:t>
      </w:r>
    </w:p>
    <w:p w14:paraId="3151F66E" w14:textId="77777777" w:rsidR="006E05B8" w:rsidRPr="00C24768" w:rsidRDefault="006E05B8" w:rsidP="001F37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9374A38" w14:textId="79A9F86C" w:rsidR="00414F9F" w:rsidRPr="00C24768" w:rsidRDefault="006E05B8" w:rsidP="001F3762">
      <w:pPr>
        <w:spacing w:after="0" w:line="480" w:lineRule="auto"/>
        <w:jc w:val="both"/>
        <w:rPr>
          <w:rFonts w:ascii="Times New Roman" w:hAnsi="Times New Roman" w:cs="Times New Roman"/>
          <w:b/>
          <w:bCs/>
          <w:cap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9.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he effect </w:t>
      </w:r>
      <w:r w:rsidR="00D5772D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f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iR-15a-5p and miR-199a-3p in the activity of IKK complex.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>HUVECs were treated with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>TNFα (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10 ug/mL) for 10 minutes after the transfection with pre-miR-15a-5p or pre-miR-199a-3p and after that the protein levels of their targets were </w:t>
      </w:r>
      <w:proofErr w:type="spellStart"/>
      <w:r w:rsidR="001D3F2A" w:rsidRPr="00C24768">
        <w:rPr>
          <w:rFonts w:ascii="Times New Roman" w:hAnsi="Times New Roman" w:cs="Times New Roman"/>
          <w:color w:val="000000" w:themeColor="text1"/>
          <w:lang w:val="en-GB"/>
        </w:rPr>
        <w:t>analyzed</w:t>
      </w:r>
      <w:proofErr w:type="spellEnd"/>
      <w:r w:rsidR="001D3F2A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by Western blot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A and C)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 and their quantifications represented </w:t>
      </w:r>
      <w:r w:rsidR="0004592B" w:rsidRPr="00C24768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different graphs </w:t>
      </w:r>
      <w:r w:rsidR="001F3762" w:rsidRPr="00C24768">
        <w:rPr>
          <w:rFonts w:ascii="Times New Roman" w:hAnsi="Times New Roman" w:cs="Times New Roman"/>
          <w:b/>
          <w:bCs/>
          <w:color w:val="000000" w:themeColor="text1"/>
          <w:lang w:val="en-GB"/>
        </w:rPr>
        <w:t>(B and D)</w:t>
      </w:r>
      <w:r w:rsidR="001F3762" w:rsidRPr="00C24768">
        <w:rPr>
          <w:rFonts w:ascii="Times New Roman" w:hAnsi="Times New Roman" w:cs="Times New Roman"/>
          <w:color w:val="000000" w:themeColor="text1"/>
          <w:lang w:val="en-GB"/>
        </w:rPr>
        <w:t xml:space="preserve">. MiR15a-5p or miR-199a-3p overexpression reduced the phosphorylation of </w:t>
      </w:r>
      <w:r w:rsidR="001F3762" w:rsidRPr="00C24768">
        <w:rPr>
          <w:rFonts w:ascii="Times New Roman" w:hAnsi="Times New Roman" w:cs="Times New Roman"/>
          <w:color w:val="000000" w:themeColor="text1"/>
          <w:lang w:val="en-US"/>
        </w:rPr>
        <w:t xml:space="preserve">IKKα/β. </w:t>
      </w:r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KKα= Inhibitor of nuclear factor kappa-B kinase subunit alpha; IKKβ= Inhibitor of nuclear factor kappa-B kinase subunit beta; </w:t>
      </w:r>
      <w:proofErr w:type="spellStart"/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>IкB</w:t>
      </w:r>
      <w:proofErr w:type="spellEnd"/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α= nuclear factor kappa-B kinase inhibitor alpha; p65= transcription </w:t>
      </w:r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 xml:space="preserve">factor p65; TNFα= tumor necrosis factor alpha; min= minutes. All the </w:t>
      </w:r>
      <w:r w:rsidR="001F3762" w:rsidRPr="00C24768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in vitro</w:t>
      </w:r>
      <w:r w:rsidR="001F3762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experiments were performed at least in triplicate.</w:t>
      </w:r>
    </w:p>
    <w:p w14:paraId="7944A832" w14:textId="59F58983" w:rsidR="00414F9F" w:rsidRPr="00C24768" w:rsidRDefault="00414F9F" w:rsidP="00790AF8">
      <w:pPr>
        <w:spacing w:after="0" w:line="360" w:lineRule="auto"/>
        <w:rPr>
          <w:rFonts w:ascii="Times New Roman" w:hAnsi="Times New Roman" w:cs="Times New Roman"/>
          <w:b/>
          <w:bCs/>
          <w:caps/>
          <w:color w:val="000000" w:themeColor="text1"/>
          <w:lang w:val="en-US"/>
        </w:rPr>
      </w:pPr>
    </w:p>
    <w:p w14:paraId="3BA95077" w14:textId="1B97544A" w:rsidR="00414F9F" w:rsidRPr="00C24768" w:rsidRDefault="006E05B8" w:rsidP="009E6567">
      <w:pPr>
        <w:spacing w:after="0" w:line="480" w:lineRule="auto"/>
        <w:jc w:val="both"/>
        <w:rPr>
          <w:rFonts w:ascii="Times New Roman" w:hAnsi="Times New Roman" w:cs="Times New Roman"/>
          <w:bCs/>
          <w:cap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10.</w:t>
      </w:r>
      <w:r w:rsidR="005E2884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ole of LOX-1 in the progression of human atherosclerosis. (A)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We studied LOX-1 protein levels in aorta from CAs, FAs and in carotid from ACA patients by immunohistochemistry </w:t>
      </w:r>
      <w:r w:rsidR="008D3EC5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with 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LOX-1 antibody. The quantification is expressed as positive staining/mm</w:t>
      </w:r>
      <w:r w:rsidR="005E2884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2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Upper images (magnification 100</w:t>
      </w:r>
      <w:r w:rsidR="00C203F4" w:rsidRPr="00C24768">
        <w:rPr>
          <w:rFonts w:ascii="Times New Roman" w:hAnsi="Times New Roman" w:cs="Times New Roman"/>
          <w:bCs/>
          <w:color w:val="000000" w:themeColor="text1"/>
          <w:lang w:val="en-US"/>
        </w:rPr>
        <w:t>x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scale bar = 50 </w:t>
      </w:r>
      <w:proofErr w:type="spellStart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), lower images (magnification 200X, scale bar = 50 </w:t>
      </w:r>
      <w:proofErr w:type="spellStart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).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5E2884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Double i</w:t>
      </w:r>
      <w:r w:rsidR="005E2884" w:rsidRPr="00C24768">
        <w:rPr>
          <w:rFonts w:ascii="Times New Roman" w:hAnsi="Times New Roman" w:cs="Times New Roman"/>
          <w:bCs/>
          <w:color w:val="000000" w:themeColor="text1"/>
          <w:lang w:val="en-US"/>
        </w:rPr>
        <w:t>mmunofluorescence of LOX-1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green) and α-SMA (red) in vascular samples of CAs, FAs and ACA. These results show that LOX-1 </w:t>
      </w:r>
      <w:r w:rsidR="008F005C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expression is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ncreased in atherosclerotic carotid plaques of </w:t>
      </w:r>
      <w:r w:rsidR="00A7261B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ACA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atients</w:t>
      </w:r>
      <w:r w:rsidR="00BD564A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>Magnification 200</w:t>
      </w:r>
      <w:r w:rsidR="00C203F4" w:rsidRPr="00C24768">
        <w:rPr>
          <w:rFonts w:ascii="Times New Roman" w:hAnsi="Times New Roman" w:cs="Times New Roman"/>
          <w:bCs/>
          <w:color w:val="000000" w:themeColor="text1"/>
          <w:lang w:val="en-US"/>
        </w:rPr>
        <w:t>x</w:t>
      </w:r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scale bar = 50 </w:t>
      </w:r>
      <w:proofErr w:type="spellStart"/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</w:p>
    <w:p w14:paraId="0937DDD9" w14:textId="3F467924" w:rsidR="00414F9F" w:rsidRPr="00C24768" w:rsidRDefault="00414F9F" w:rsidP="009E6567">
      <w:pPr>
        <w:spacing w:after="0" w:line="480" w:lineRule="auto"/>
        <w:rPr>
          <w:rFonts w:ascii="Times New Roman" w:hAnsi="Times New Roman" w:cs="Times New Roman"/>
          <w:b/>
          <w:bCs/>
          <w:caps/>
          <w:color w:val="000000" w:themeColor="text1"/>
          <w:lang w:val="en-US"/>
        </w:rPr>
      </w:pPr>
    </w:p>
    <w:p w14:paraId="7B9A5E89" w14:textId="13103455" w:rsidR="009E6567" w:rsidRPr="00C24768" w:rsidRDefault="006E05B8" w:rsidP="00BF71F9">
      <w:pPr>
        <w:spacing w:after="0" w:line="480" w:lineRule="auto"/>
        <w:jc w:val="both"/>
        <w:rPr>
          <w:rFonts w:ascii="Times New Roman" w:hAnsi="Times New Roman" w:cs="Times New Roman"/>
          <w:bCs/>
          <w:cap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gure </w:t>
      </w:r>
      <w:r w:rsidR="0092156D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11</w:t>
      </w: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ole of LOX-1 in the progression of experimental atherosclerosis. (A)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Double immunofluorescence of LOX-1 (green) and α-SMA (red) in aortic roots from WT STD 18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,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STD 18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wks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FD 18 wks. These results show that LOX-1</w:t>
      </w:r>
      <w:r w:rsidR="00E5062E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expression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227048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s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increased in atherosclerotic plaques </w:t>
      </w:r>
      <w:r w:rsidR="00E5062E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from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ApoE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/-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FD </w:t>
      </w:r>
      <w:r w:rsidR="00324F70" w:rsidRPr="00C24768">
        <w:rPr>
          <w:rFonts w:ascii="Times New Roman" w:hAnsi="Times New Roman" w:cs="Times New Roman"/>
          <w:bCs/>
          <w:color w:val="000000" w:themeColor="text1"/>
          <w:lang w:val="en-US"/>
        </w:rPr>
        <w:t>mice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Magnification 200X, scale bar = 50 </w:t>
      </w:r>
      <w:proofErr w:type="spellStart"/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>μm</w:t>
      </w:r>
      <w:proofErr w:type="spellEnd"/>
      <w:r w:rsidR="00BF71F9" w:rsidRPr="00C24768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BF71F9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VSMCs were transfected with Pre-miR-15a-5p for 48 hours and we measured LOX-1 protein levels by Western-blot. miR-15a-5p overexpression reduced LOX-1 protein levels. The experiment was performed 4 times. </w:t>
      </w:r>
    </w:p>
    <w:p w14:paraId="0832540C" w14:textId="635C0254" w:rsidR="00414F9F" w:rsidRPr="00C24768" w:rsidRDefault="00414F9F" w:rsidP="009E6567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705A04" w14:textId="77777777" w:rsidR="0092156D" w:rsidRPr="00C24768" w:rsidRDefault="0092156D" w:rsidP="006E05B8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A428F1" w14:textId="025CFF06" w:rsidR="009E6567" w:rsidRPr="00C24768" w:rsidRDefault="0092156D" w:rsidP="0097611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12.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gulation of </w:t>
      </w:r>
      <w:r w:rsidR="009E6567" w:rsidRPr="00C24768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IKBKB</w:t>
      </w:r>
      <w:r w:rsidR="00164468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9E6567" w:rsidRPr="00C24768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HUK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A47D35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xpression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y </w:t>
      </w:r>
      <w:r w:rsidR="00A47D35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e interaction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f miR-15a-5p or miR-199a-3p with </w:t>
      </w:r>
      <w:r w:rsidR="0041515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eir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3′UTR sequence.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Shown is the normalize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Renill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luciferase activity in HEK293 cells transfected with the different constructs.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EK293 cells were co-transfected with the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bet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5a-5p) an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bet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5a-5p) mut plasmids together with Pre-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miR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ontrol or Pre-miR-15a-5p.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EK293 cells were co-transfected with the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bet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99a-3p) an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bet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99a-3p) mut plasmids together with Pre-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miR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ontrol or Pre-miR-199a-3p. (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) 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HEK293 cells were co-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 xml:space="preserve">transfected with the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alph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5a-5p) an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IKKalph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(miR-15a-5p) mut plasmids together with Pre-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miR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ontrol or Pre-miR-15a-5p. </w:t>
      </w:r>
      <w:r w:rsidR="009E6567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(D)</w:t>
      </w:r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HEK293 cells were co-transfected with the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LA (miR-199a-3p) and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psiCHECK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LA (miR-199a-3p) mut plasmids together with Pre-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miR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ontrol or Pre-miR-199a-3p. In all cases, </w:t>
      </w:r>
      <w:proofErr w:type="spellStart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>Renilla</w:t>
      </w:r>
      <w:proofErr w:type="spellEnd"/>
      <w:r w:rsidR="009E6567" w:rsidRPr="00C24768">
        <w:rPr>
          <w:rFonts w:ascii="Times New Roman" w:hAnsi="Times New Roman" w:cs="Times New Roman"/>
          <w:bCs/>
          <w:color w:val="000000" w:themeColor="text1"/>
          <w:lang w:val="en-US"/>
        </w:rPr>
        <w:t xml:space="preserve"> luciferase activity was normalized to firefly luciferase activity. Bars show mean values ± SEM corresponding to 3-5 independent experiments.</w:t>
      </w:r>
    </w:p>
    <w:p w14:paraId="24F006AB" w14:textId="5F74CCAD" w:rsidR="0092156D" w:rsidRPr="00C24768" w:rsidRDefault="0092156D" w:rsidP="0092156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09F7AC" w14:textId="77777777" w:rsidR="005E2884" w:rsidRPr="00C24768" w:rsidRDefault="005E2884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999B65" w14:textId="6137A703" w:rsidR="005E2884" w:rsidRPr="00C24768" w:rsidRDefault="005E2884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0F0C29" w14:textId="7D967D7E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595039" w14:textId="00BA954C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FE3C22" w14:textId="5601B2BA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327086" w14:textId="6AF88C68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2F64F2" w14:textId="05E08C9B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7ED494" w14:textId="76E750FB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1A9556" w14:textId="6BBA0CDF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8CC950" w14:textId="6C4EBEB8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F78CD4" w14:textId="39C9C472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82214F" w14:textId="3F2EB153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559E55" w14:textId="589D53F0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AA0823" w14:textId="1BF67980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99FEBA8" w14:textId="3E73FE0D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E61F14" w14:textId="0FA45CDA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8AC56D" w14:textId="7C9841AF" w:rsidR="00976119" w:rsidRPr="00C24768" w:rsidRDefault="00976119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C3B7B5" w14:textId="76695974" w:rsidR="00414F9F" w:rsidRPr="00C24768" w:rsidRDefault="00414F9F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TABLES</w:t>
      </w:r>
    </w:p>
    <w:p w14:paraId="1876FA37" w14:textId="6F1BC0E3" w:rsidR="00414F9F" w:rsidRPr="00C24768" w:rsidRDefault="00414F9F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Table 1. Clinical characteristics of patients bearing advanced carotid atherosclerosis</w:t>
      </w:r>
    </w:p>
    <w:p w14:paraId="2769CD93" w14:textId="77777777" w:rsidR="00414F9F" w:rsidRPr="00C24768" w:rsidRDefault="00414F9F" w:rsidP="00414F9F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66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985"/>
      </w:tblGrid>
      <w:tr w:rsidR="00C24768" w:rsidRPr="00C24768" w14:paraId="45B5617E" w14:textId="7777777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3FB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93BFB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Patients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ACA</w:t>
            </w:r>
          </w:p>
          <w:p w14:paraId="0E9EC04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Carotid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Plaque) (n=14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28707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Patients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ACA</w:t>
            </w:r>
          </w:p>
          <w:p w14:paraId="42431CB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Exosomes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)</w:t>
            </w:r>
          </w:p>
          <w:p w14:paraId="23B0839A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n=29)</w:t>
            </w:r>
          </w:p>
        </w:tc>
      </w:tr>
      <w:tr w:rsidR="00C24768" w:rsidRPr="00C24768" w14:paraId="35A65700" w14:textId="7777777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019A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Age,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613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0±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B94C06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67±10</w:t>
            </w:r>
          </w:p>
        </w:tc>
      </w:tr>
      <w:tr w:rsidR="00C24768" w:rsidRPr="00C24768" w14:paraId="1B33140F" w14:textId="7777777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6627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Gender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(male/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female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C72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1.4% / 28.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76F21E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2.4% / 27.6%</w:t>
            </w:r>
          </w:p>
        </w:tc>
      </w:tr>
      <w:tr w:rsidR="00C24768" w:rsidRPr="00C24768" w14:paraId="41BBB71D" w14:textId="77777777">
        <w:trPr>
          <w:trHeight w:val="34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4EE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BMI (Kg/m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s-ES"/>
              </w:rPr>
              <w:t>2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0CA6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9.2± 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6102F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8.8 ± 4.8</w:t>
            </w:r>
          </w:p>
        </w:tc>
      </w:tr>
      <w:tr w:rsidR="00C24768" w:rsidRPr="00C24768" w14:paraId="1638F93E" w14:textId="7777777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B74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Diabetes mellitu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7C7A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42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1726D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4.50%</w:t>
            </w:r>
          </w:p>
        </w:tc>
      </w:tr>
      <w:tr w:rsidR="00C24768" w:rsidRPr="00C24768" w14:paraId="7D703021" w14:textId="7777777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E86C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Hypertension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7689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85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E10B02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5.80%</w:t>
            </w:r>
          </w:p>
        </w:tc>
      </w:tr>
      <w:tr w:rsidR="00C24768" w:rsidRPr="00C24768" w14:paraId="3247F223" w14:textId="7777777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621D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Coronary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artery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disease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7E3C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B9283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00%</w:t>
            </w:r>
          </w:p>
        </w:tc>
      </w:tr>
      <w:tr w:rsidR="00414F9F" w:rsidRPr="00C24768" w14:paraId="74CE2DCF" w14:textId="7777777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0F8BE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Current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gram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smoking</w:t>
            </w:r>
            <w:proofErr w:type="gram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3443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7.7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8C34B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7.60%</w:t>
            </w:r>
          </w:p>
        </w:tc>
      </w:tr>
    </w:tbl>
    <w:p w14:paraId="00FB5DBA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69B821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D990DF1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3E6E6A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2ED1438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DC9744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56FD72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09935F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62C9846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3BACCF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BE5952F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14C43C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C84CEF5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AE17305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C46EF41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2044ED" w14:textId="77777777" w:rsidR="00414F9F" w:rsidRPr="00C24768" w:rsidRDefault="00414F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57EFA7C" w14:textId="77777777" w:rsidR="00860BCE" w:rsidRPr="00C24768" w:rsidRDefault="00860BCE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BF7254" w14:textId="77777777" w:rsidR="00860BCE" w:rsidRPr="00C24768" w:rsidRDefault="00860BCE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9C88BD5" w14:textId="77777777" w:rsidR="00860BCE" w:rsidRPr="00C24768" w:rsidRDefault="00860BCE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E6EA62" w14:textId="6591E9F0" w:rsidR="00414F9F" w:rsidRPr="00C24768" w:rsidRDefault="00414F9F" w:rsidP="00414F9F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2. Antibodies used </w:t>
      </w:r>
      <w:r w:rsidR="00AB38AA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 </w:t>
      </w: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estern blot and </w:t>
      </w:r>
      <w:r w:rsidR="002C1EF0"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>immunohistochemistry</w:t>
      </w:r>
      <w:r w:rsidRPr="00C247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udies.</w:t>
      </w:r>
    </w:p>
    <w:tbl>
      <w:tblPr>
        <w:tblW w:w="10291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200"/>
        <w:gridCol w:w="2920"/>
        <w:gridCol w:w="1531"/>
        <w:gridCol w:w="1200"/>
        <w:gridCol w:w="160"/>
      </w:tblGrid>
      <w:tr w:rsidR="00C24768" w:rsidRPr="00C24768" w14:paraId="37FC3500" w14:textId="77777777" w:rsidTr="007A07D6">
        <w:trPr>
          <w:gridAfter w:val="1"/>
          <w:wAfter w:w="160" w:type="dxa"/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BF36C84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Antibod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96FF6F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Dilution</w:t>
            </w:r>
            <w:proofErr w:type="spellEnd"/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FD22C59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Supplier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FC493F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Referenc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92B37B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Technique</w:t>
            </w:r>
            <w:proofErr w:type="spellEnd"/>
          </w:p>
        </w:tc>
      </w:tr>
      <w:tr w:rsidR="00C24768" w:rsidRPr="00C24768" w14:paraId="09FFF5A8" w14:textId="77777777" w:rsidTr="007A07D6">
        <w:trPr>
          <w:gridAfter w:val="1"/>
          <w:wAfter w:w="160" w:type="dxa"/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18A0722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p-IKKα/β (Ser176/18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407DCB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0269170" w14:textId="731FCF03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Cell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nalling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echnology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A6547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#26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3772D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</w:tr>
      <w:tr w:rsidR="00C24768" w:rsidRPr="00C24768" w14:paraId="6B0531E3" w14:textId="77777777" w:rsidTr="007A07D6">
        <w:trPr>
          <w:gridAfter w:val="1"/>
          <w:wAfter w:w="160" w:type="dxa"/>
          <w:trHeight w:val="290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3B7FEEB2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IKKα (B-8)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F4F32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50</w:t>
            </w:r>
          </w:p>
        </w:tc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112062B4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Santa Cruz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Biotechnology</w:t>
            </w:r>
            <w:proofErr w:type="spellEnd"/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227756D4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c-76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4AC8C6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</w:tr>
      <w:tr w:rsidR="00C24768" w:rsidRPr="00C24768" w14:paraId="0FF3B05B" w14:textId="77777777" w:rsidTr="007A07D6">
        <w:trPr>
          <w:gridAfter w:val="1"/>
          <w:wAfter w:w="160" w:type="dxa"/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4157C920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CBAD9C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5</w:t>
            </w:r>
          </w:p>
        </w:tc>
        <w:tc>
          <w:tcPr>
            <w:tcW w:w="2920" w:type="dxa"/>
            <w:vMerge/>
            <w:vAlign w:val="center"/>
            <w:hideMark/>
          </w:tcPr>
          <w:p w14:paraId="23D02379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02ED9EB8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EEB070" w14:textId="37F35775" w:rsidR="00414F9F" w:rsidRPr="00C24768" w:rsidRDefault="00E5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</w:t>
            </w:r>
            <w:r w:rsidR="00414F9F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-P</w:t>
            </w:r>
          </w:p>
        </w:tc>
      </w:tr>
      <w:tr w:rsidR="00C24768" w:rsidRPr="00C24768" w14:paraId="02B2012F" w14:textId="77777777" w:rsidTr="007A07D6">
        <w:trPr>
          <w:gridAfter w:val="1"/>
          <w:wAfter w:w="160" w:type="dxa"/>
          <w:trHeight w:val="480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12C13A4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IKKβ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9E45CA7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0</w:t>
            </w:r>
          </w:p>
        </w:tc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68C33D5F" w14:textId="26558BD8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Cell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nalling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echnology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25164306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#267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2160B07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</w:tr>
      <w:tr w:rsidR="00C24768" w:rsidRPr="00C24768" w14:paraId="2CE2C0C7" w14:textId="77777777" w:rsidTr="007A07D6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01E4224C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8047642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2920" w:type="dxa"/>
            <w:vMerge/>
            <w:vAlign w:val="center"/>
            <w:hideMark/>
          </w:tcPr>
          <w:p w14:paraId="4E3998BD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12A569E6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EDC4ADC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430BD8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7E5FB8B3" w14:textId="77777777" w:rsidTr="007A07D6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120A4DA4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513AA9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50</w:t>
            </w:r>
          </w:p>
        </w:tc>
        <w:tc>
          <w:tcPr>
            <w:tcW w:w="2920" w:type="dxa"/>
            <w:vMerge/>
            <w:vAlign w:val="center"/>
            <w:hideMark/>
          </w:tcPr>
          <w:p w14:paraId="37443412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4E8E65BD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E1DD46" w14:textId="713F7227" w:rsidR="00414F9F" w:rsidRPr="00C24768" w:rsidRDefault="00E5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</w:t>
            </w:r>
            <w:r w:rsidR="00414F9F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-P</w:t>
            </w:r>
          </w:p>
        </w:tc>
        <w:tc>
          <w:tcPr>
            <w:tcW w:w="160" w:type="dxa"/>
            <w:vAlign w:val="center"/>
            <w:hideMark/>
          </w:tcPr>
          <w:p w14:paraId="3EF2A98F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5284C38C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93D9E7E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IKKβ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F61E2B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BF01BA7" w14:textId="3AE2AAB8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teintech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61D32C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5649-1-A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EF226A" w14:textId="119ADA7B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OCT-</w:t>
            </w:r>
            <w:r w:rsidR="00E564F9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</w:t>
            </w:r>
          </w:p>
        </w:tc>
        <w:tc>
          <w:tcPr>
            <w:tcW w:w="160" w:type="dxa"/>
            <w:vAlign w:val="center"/>
            <w:hideMark/>
          </w:tcPr>
          <w:p w14:paraId="750817C4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0E6B8B6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A4EA9C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IкB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α (L35A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D30710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8C2C243" w14:textId="24BC391A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Cell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nalling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echnology</w:t>
            </w:r>
            <w:proofErr w:type="spellEnd"/>
            <w:r w:rsidR="00081132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A348D3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#48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2DA13D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  <w:hideMark/>
          </w:tcPr>
          <w:p w14:paraId="3A8F9227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7D363EC4" w14:textId="77777777" w:rsidTr="007A07D6">
        <w:trPr>
          <w:trHeight w:val="290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1E48F017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NF-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кB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p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2F714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0</w:t>
            </w:r>
          </w:p>
        </w:tc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0A18AEB9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vitrogen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6FF3961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#PA1-1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D1FAF8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  <w:hideMark/>
          </w:tcPr>
          <w:p w14:paraId="0895FDCC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0EC8B6FE" w14:textId="77777777" w:rsidTr="007A07D6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2512E63B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17372E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vMerge/>
            <w:vAlign w:val="center"/>
            <w:hideMark/>
          </w:tcPr>
          <w:p w14:paraId="52ACC011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48513CA5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905211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</w:p>
        </w:tc>
        <w:tc>
          <w:tcPr>
            <w:tcW w:w="160" w:type="dxa"/>
            <w:vAlign w:val="center"/>
            <w:hideMark/>
          </w:tcPr>
          <w:p w14:paraId="0EA94500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05045B42" w14:textId="77777777" w:rsidTr="007A07D6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4520E545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086E59" w14:textId="77777777" w:rsidR="00414F9F" w:rsidRPr="00C24768" w:rsidRDefault="00414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300</w:t>
            </w:r>
          </w:p>
        </w:tc>
        <w:tc>
          <w:tcPr>
            <w:tcW w:w="2920" w:type="dxa"/>
            <w:vMerge/>
            <w:vAlign w:val="center"/>
            <w:hideMark/>
          </w:tcPr>
          <w:p w14:paraId="507DFD7C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0C725DE2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8866CB" w14:textId="069018E7" w:rsidR="00414F9F" w:rsidRPr="00C24768" w:rsidRDefault="00E5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</w:t>
            </w:r>
            <w:r w:rsidR="00414F9F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-P</w:t>
            </w:r>
          </w:p>
        </w:tc>
        <w:tc>
          <w:tcPr>
            <w:tcW w:w="160" w:type="dxa"/>
            <w:vAlign w:val="center"/>
            <w:hideMark/>
          </w:tcPr>
          <w:p w14:paraId="7DDC3C5B" w14:textId="77777777" w:rsidR="00414F9F" w:rsidRPr="00C24768" w:rsidRDefault="0041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4C9A06F" w14:textId="77777777" w:rsidTr="007A07D6">
        <w:trPr>
          <w:trHeight w:val="290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14:paraId="132DB18B" w14:textId="30107636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LOX-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B00EEAC" w14:textId="5AF9908A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0</w:t>
            </w:r>
          </w:p>
        </w:tc>
        <w:tc>
          <w:tcPr>
            <w:tcW w:w="2920" w:type="dxa"/>
            <w:vMerge w:val="restart"/>
            <w:shd w:val="clear" w:color="auto" w:fill="auto"/>
            <w:noWrap/>
            <w:vAlign w:val="center"/>
          </w:tcPr>
          <w:p w14:paraId="4DD119C5" w14:textId="45D4C4B0" w:rsidR="00373F8D" w:rsidRPr="00C24768" w:rsidRDefault="007A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vitrogen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</w:tcPr>
          <w:p w14:paraId="69D679DF" w14:textId="124514C2" w:rsidR="00373F8D" w:rsidRPr="00C24768" w:rsidRDefault="007A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#PA5-1024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40E6203" w14:textId="571FEB67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  <w:hideMark/>
          </w:tcPr>
          <w:p w14:paraId="16D2EC8D" w14:textId="77777777" w:rsidR="00373F8D" w:rsidRPr="00C24768" w:rsidRDefault="00373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0324114D" w14:textId="77777777" w:rsidTr="007A07D6">
        <w:trPr>
          <w:trHeight w:val="290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14:paraId="7E939B3A" w14:textId="77777777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FB6F854" w14:textId="0E8F5F36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</w:t>
            </w:r>
          </w:p>
        </w:tc>
        <w:tc>
          <w:tcPr>
            <w:tcW w:w="2920" w:type="dxa"/>
            <w:vMerge/>
            <w:shd w:val="clear" w:color="auto" w:fill="auto"/>
            <w:noWrap/>
            <w:vAlign w:val="center"/>
          </w:tcPr>
          <w:p w14:paraId="29619CE3" w14:textId="77777777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20CC795F" w14:textId="77777777" w:rsidR="00373F8D" w:rsidRPr="00C24768" w:rsidRDefault="0037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F59013C" w14:textId="7B98CB8D" w:rsidR="00373F8D" w:rsidRPr="00C24768" w:rsidRDefault="00CE6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  <w:r w:rsidR="007A07D6"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/ IHC-P</w:t>
            </w:r>
          </w:p>
        </w:tc>
        <w:tc>
          <w:tcPr>
            <w:tcW w:w="160" w:type="dxa"/>
            <w:vAlign w:val="center"/>
          </w:tcPr>
          <w:p w14:paraId="74913ED3" w14:textId="77777777" w:rsidR="00373F8D" w:rsidRPr="00C24768" w:rsidRDefault="00373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6CF5D712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</w:tcPr>
          <w:p w14:paraId="468C3CED" w14:textId="023D8C40" w:rsidR="00DA3156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 xml:space="preserve">Anti-Actin, 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α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-Smooth Muscle - Cy3™ antibody, Mouse monoclonal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D0A206D" w14:textId="1046DCA4" w:rsidR="00DA3156" w:rsidRPr="00C24768" w:rsidRDefault="006A09B1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588A9E48" w14:textId="0C3533E7" w:rsidR="00DA3156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ma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8E72232" w14:textId="260ABD55" w:rsidR="00DA3156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619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17C38A" w14:textId="3A77C5AD" w:rsidR="00DA3156" w:rsidRPr="00C24768" w:rsidRDefault="006A09B1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</w:p>
        </w:tc>
        <w:tc>
          <w:tcPr>
            <w:tcW w:w="160" w:type="dxa"/>
            <w:vAlign w:val="center"/>
          </w:tcPr>
          <w:p w14:paraId="48B543C6" w14:textId="77777777" w:rsidR="00DA3156" w:rsidRPr="00C24768" w:rsidRDefault="00DA3156" w:rsidP="00DA3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284A28BA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</w:tcPr>
          <w:p w14:paraId="4AE7FE57" w14:textId="21460F24" w:rsidR="006A09B1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Mouse/Rat CD31/PECAM-1 Antibod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11526E6" w14:textId="24F7CD3B" w:rsidR="006A09B1" w:rsidRPr="00C24768" w:rsidRDefault="00AE2BA5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6382107B" w14:textId="37A51BE8" w:rsidR="006A09B1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R&amp;D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ystem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FBF311A" w14:textId="4A3BC01A" w:rsidR="006A09B1" w:rsidRPr="00C24768" w:rsidRDefault="007A07D6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F36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CB73EF" w14:textId="15139D85" w:rsidR="006A09B1" w:rsidRPr="00C24768" w:rsidRDefault="00AE2BA5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</w:p>
        </w:tc>
        <w:tc>
          <w:tcPr>
            <w:tcW w:w="160" w:type="dxa"/>
            <w:vAlign w:val="center"/>
          </w:tcPr>
          <w:p w14:paraId="7C2B6838" w14:textId="77777777" w:rsidR="006A09B1" w:rsidRPr="00C24768" w:rsidRDefault="006A09B1" w:rsidP="00DA3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2B3756DC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</w:tcPr>
          <w:p w14:paraId="75AF8AB1" w14:textId="72E88BF8" w:rsidR="008369E9" w:rsidRPr="00C24768" w:rsidRDefault="008369E9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DAP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A689CBD" w14:textId="572B5D6E" w:rsidR="008369E9" w:rsidRPr="00C24768" w:rsidRDefault="008369E9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10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4A51E2FD" w14:textId="6669BB34" w:rsidR="008369E9" w:rsidRPr="00C24768" w:rsidRDefault="008369E9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hermo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cientific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27DE611" w14:textId="523A9708" w:rsidR="008369E9" w:rsidRPr="00C24768" w:rsidRDefault="008369E9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6224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2EFF210" w14:textId="1B6D9EAA" w:rsidR="008369E9" w:rsidRPr="00C24768" w:rsidRDefault="008369E9" w:rsidP="00DA3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</w:p>
        </w:tc>
        <w:tc>
          <w:tcPr>
            <w:tcW w:w="160" w:type="dxa"/>
            <w:vAlign w:val="center"/>
          </w:tcPr>
          <w:p w14:paraId="7A26527C" w14:textId="77777777" w:rsidR="008369E9" w:rsidRPr="00C24768" w:rsidRDefault="008369E9" w:rsidP="00DA3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44AC85DF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</w:tcPr>
          <w:p w14:paraId="459308CF" w14:textId="0E79C84B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β-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Act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C5C025" w14:textId="7105AD66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50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21692834" w14:textId="01DA1F30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ma Aldrich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A3827C8" w14:textId="27EB351A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544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5B1C24" w14:textId="0560F6ED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</w:tcPr>
          <w:p w14:paraId="3D536DEA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7EFFF52" w14:textId="77777777" w:rsidTr="007A07D6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61C998B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555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Goat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anti-rabbi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3B2D76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5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34BB1AE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vitroge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EC2153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327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C75812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F</w:t>
            </w:r>
          </w:p>
        </w:tc>
        <w:tc>
          <w:tcPr>
            <w:tcW w:w="160" w:type="dxa"/>
            <w:vAlign w:val="center"/>
            <w:hideMark/>
          </w:tcPr>
          <w:p w14:paraId="648AB288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82B94D1" w14:textId="77777777" w:rsidTr="007A07D6">
        <w:trPr>
          <w:trHeight w:val="560"/>
          <w:jc w:val="center"/>
        </w:trPr>
        <w:tc>
          <w:tcPr>
            <w:tcW w:w="3280" w:type="dxa"/>
            <w:shd w:val="clear" w:color="auto" w:fill="auto"/>
            <w:vAlign w:val="center"/>
            <w:hideMark/>
          </w:tcPr>
          <w:p w14:paraId="0D22C68E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Horse Anti-Rabbit IgG (H+L), Biotinyla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28004B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B9FF465" w14:textId="63E74F45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Vector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aboratories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26F948C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BA-1100-1.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A267C6" w14:textId="3BD8E614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-P</w:t>
            </w:r>
          </w:p>
        </w:tc>
        <w:tc>
          <w:tcPr>
            <w:tcW w:w="160" w:type="dxa"/>
            <w:vAlign w:val="center"/>
            <w:hideMark/>
          </w:tcPr>
          <w:p w14:paraId="2A73D127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64E2D08B" w14:textId="77777777" w:rsidTr="007A07D6">
        <w:trPr>
          <w:trHeight w:val="1118"/>
          <w:jc w:val="center"/>
        </w:trPr>
        <w:tc>
          <w:tcPr>
            <w:tcW w:w="3280" w:type="dxa"/>
            <w:vMerge w:val="restart"/>
            <w:shd w:val="clear" w:color="auto" w:fill="auto"/>
            <w:vAlign w:val="center"/>
            <w:hideMark/>
          </w:tcPr>
          <w:p w14:paraId="7AF8F2FC" w14:textId="0AFF6935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Goat Anti-Rabbit IgG (H+L), Horseradish Peroxidase (HRP) Conjugate, affinity purifi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8E9E51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3000</w:t>
            </w:r>
          </w:p>
        </w:tc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695C4B23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vitrogen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14BB6305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A16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D28078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  <w:hideMark/>
          </w:tcPr>
          <w:p w14:paraId="6D976AA3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C0BF8C2" w14:textId="77777777" w:rsidTr="007A07D6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6C6762E6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49FBCD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vMerge/>
            <w:vAlign w:val="center"/>
            <w:hideMark/>
          </w:tcPr>
          <w:p w14:paraId="124DD732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4F4545F8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9A2CC3" w14:textId="0373C4DD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</w:t>
            </w:r>
          </w:p>
        </w:tc>
        <w:tc>
          <w:tcPr>
            <w:tcW w:w="160" w:type="dxa"/>
            <w:vAlign w:val="center"/>
            <w:hideMark/>
          </w:tcPr>
          <w:p w14:paraId="48B3FD5F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29BDE73" w14:textId="77777777" w:rsidTr="007A07D6">
        <w:trPr>
          <w:trHeight w:val="560"/>
          <w:jc w:val="center"/>
        </w:trPr>
        <w:tc>
          <w:tcPr>
            <w:tcW w:w="3280" w:type="dxa"/>
            <w:shd w:val="clear" w:color="auto" w:fill="auto"/>
            <w:vAlign w:val="center"/>
            <w:hideMark/>
          </w:tcPr>
          <w:p w14:paraId="3252FCC0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Horse Anti-Mouse IgG (H+L), Biotinyla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B71629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ED9F683" w14:textId="31511CCE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Vector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aboratories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AD2F4B4" w14:textId="77777777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BA-2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0273A2" w14:textId="0FCAE713" w:rsidR="006A09B1" w:rsidRPr="00C24768" w:rsidRDefault="006A09B1" w:rsidP="006A0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HC-P</w:t>
            </w:r>
          </w:p>
        </w:tc>
        <w:tc>
          <w:tcPr>
            <w:tcW w:w="160" w:type="dxa"/>
            <w:vAlign w:val="center"/>
            <w:hideMark/>
          </w:tcPr>
          <w:p w14:paraId="5B1AEA50" w14:textId="77777777" w:rsidR="006A09B1" w:rsidRPr="00C24768" w:rsidRDefault="006A09B1" w:rsidP="006A0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354F4174" w14:textId="77777777" w:rsidTr="007A07D6">
        <w:trPr>
          <w:trHeight w:val="560"/>
          <w:jc w:val="center"/>
        </w:trPr>
        <w:tc>
          <w:tcPr>
            <w:tcW w:w="3280" w:type="dxa"/>
            <w:shd w:val="clear" w:color="auto" w:fill="auto"/>
            <w:vAlign w:val="center"/>
          </w:tcPr>
          <w:p w14:paraId="24041497" w14:textId="749158CB" w:rsidR="00976119" w:rsidRPr="00C24768" w:rsidRDefault="0097611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ECL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 w:eastAsia="es-ES"/>
              </w:rPr>
              <w:t>TM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Anti-Mouse IgG, Horseradish Peroxidase linked whole antibody (from sheep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96B1F5" w14:textId="07086826" w:rsidR="00976119" w:rsidRPr="00C24768" w:rsidRDefault="0097611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:50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6F35DA52" w14:textId="68902BC8" w:rsidR="00976119" w:rsidRPr="00C24768" w:rsidRDefault="0097611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igma Aldrich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0055F39" w14:textId="7DEC7769" w:rsidR="00976119" w:rsidRPr="00C24768" w:rsidRDefault="0097611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A931V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922C2AE" w14:textId="73ADFC97" w:rsidR="00976119" w:rsidRPr="00C24768" w:rsidRDefault="0097611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WB</w:t>
            </w:r>
          </w:p>
        </w:tc>
        <w:tc>
          <w:tcPr>
            <w:tcW w:w="160" w:type="dxa"/>
            <w:vAlign w:val="center"/>
          </w:tcPr>
          <w:p w14:paraId="75937728" w14:textId="77777777" w:rsidR="00976119" w:rsidRPr="00C24768" w:rsidRDefault="00976119" w:rsidP="0097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</w:p>
        </w:tc>
      </w:tr>
      <w:tr w:rsidR="00C24768" w:rsidRPr="00C24768" w14:paraId="64554D22" w14:textId="77777777" w:rsidTr="007A07D6">
        <w:trPr>
          <w:trHeight w:val="560"/>
          <w:jc w:val="center"/>
        </w:trPr>
        <w:tc>
          <w:tcPr>
            <w:tcW w:w="3280" w:type="dxa"/>
            <w:shd w:val="clear" w:color="auto" w:fill="auto"/>
            <w:vAlign w:val="center"/>
          </w:tcPr>
          <w:p w14:paraId="33E086F9" w14:textId="0C8F70D7" w:rsidR="00976119" w:rsidRPr="00C24768" w:rsidRDefault="008369E9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Alexa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Fluor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 w:eastAsia="es-ES"/>
              </w:rPr>
              <w:t>TM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594</w:t>
            </w:r>
            <w:r w:rsidR="00616C8C"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donkey anti-rabbit IgG (H+L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7A6BAD9" w14:textId="35CE150E" w:rsidR="00976119" w:rsidRPr="00C24768" w:rsidRDefault="00616C8C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625B001B" w14:textId="213D42B1" w:rsidR="00976119" w:rsidRPr="00C24768" w:rsidRDefault="00616C8C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hermo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cientific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81FED84" w14:textId="1A05C59D" w:rsidR="00976119" w:rsidRPr="00C24768" w:rsidRDefault="00616C8C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2120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BE7B565" w14:textId="06D51020" w:rsidR="00976119" w:rsidRPr="00C24768" w:rsidRDefault="00616C8C" w:rsidP="0097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IF</w:t>
            </w:r>
          </w:p>
        </w:tc>
        <w:tc>
          <w:tcPr>
            <w:tcW w:w="160" w:type="dxa"/>
            <w:vAlign w:val="center"/>
          </w:tcPr>
          <w:p w14:paraId="6326D8BA" w14:textId="77777777" w:rsidR="00976119" w:rsidRPr="00C24768" w:rsidRDefault="00976119" w:rsidP="0097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</w:tr>
      <w:tr w:rsidR="00C24768" w:rsidRPr="00C24768" w14:paraId="27E98AFD" w14:textId="77777777" w:rsidTr="007A07D6">
        <w:trPr>
          <w:trHeight w:val="560"/>
          <w:jc w:val="center"/>
        </w:trPr>
        <w:tc>
          <w:tcPr>
            <w:tcW w:w="3280" w:type="dxa"/>
            <w:shd w:val="clear" w:color="auto" w:fill="auto"/>
            <w:vAlign w:val="center"/>
          </w:tcPr>
          <w:p w14:paraId="161B2F4A" w14:textId="778F45F8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Alexa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>Fluor</w:t>
            </w:r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 w:eastAsia="es-ES"/>
              </w:rPr>
              <w:t>TM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  <w:t xml:space="preserve"> 488 donkey anti-rabbit IgG (H+L)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BF1EF0B" w14:textId="771ED9D4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GB" w:eastAsia="es-ES"/>
              </w:rPr>
              <w:t>1:200</w:t>
            </w: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7B6C4592" w14:textId="50C84D56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Thermo</w:t>
            </w:r>
            <w:proofErr w:type="spellEnd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Scientific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3B5E44F" w14:textId="2DCF9535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A2120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4045E52" w14:textId="6B4A2B90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C24768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IF</w:t>
            </w:r>
          </w:p>
        </w:tc>
        <w:tc>
          <w:tcPr>
            <w:tcW w:w="160" w:type="dxa"/>
            <w:vAlign w:val="center"/>
          </w:tcPr>
          <w:p w14:paraId="66A375C2" w14:textId="77777777" w:rsidR="00616C8C" w:rsidRPr="00C24768" w:rsidRDefault="00616C8C" w:rsidP="0061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</w:tr>
      <w:tr w:rsidR="00616C8C" w:rsidRPr="00C24768" w14:paraId="3DB03DAA" w14:textId="77777777" w:rsidTr="007A07D6">
        <w:trPr>
          <w:trHeight w:val="890"/>
          <w:jc w:val="center"/>
        </w:trPr>
        <w:tc>
          <w:tcPr>
            <w:tcW w:w="3280" w:type="dxa"/>
            <w:shd w:val="clear" w:color="auto" w:fill="auto"/>
            <w:vAlign w:val="center"/>
          </w:tcPr>
          <w:p w14:paraId="20B19E06" w14:textId="797D0496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9080127" w14:textId="5221E5E3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  <w:tc>
          <w:tcPr>
            <w:tcW w:w="2920" w:type="dxa"/>
            <w:shd w:val="clear" w:color="auto" w:fill="auto"/>
            <w:noWrap/>
            <w:vAlign w:val="center"/>
          </w:tcPr>
          <w:p w14:paraId="23211F1E" w14:textId="3184E3BF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8B39598" w14:textId="129677F6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C7EBDF0" w14:textId="30B10841" w:rsidR="00616C8C" w:rsidRPr="00C24768" w:rsidRDefault="00616C8C" w:rsidP="0061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  <w:tc>
          <w:tcPr>
            <w:tcW w:w="160" w:type="dxa"/>
            <w:vAlign w:val="center"/>
            <w:hideMark/>
          </w:tcPr>
          <w:p w14:paraId="1549723D" w14:textId="77777777" w:rsidR="00616C8C" w:rsidRPr="00C24768" w:rsidRDefault="00616C8C" w:rsidP="0061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</w:p>
        </w:tc>
      </w:tr>
    </w:tbl>
    <w:p w14:paraId="1FC1E178" w14:textId="2D3A82BE" w:rsidR="00414F9F" w:rsidRPr="00C24768" w:rsidRDefault="00414F9F" w:rsidP="00724E02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414F9F" w:rsidRPr="00C24768" w:rsidSect="0037678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F9F"/>
    <w:rsid w:val="00005211"/>
    <w:rsid w:val="00042471"/>
    <w:rsid w:val="0004592B"/>
    <w:rsid w:val="0004654F"/>
    <w:rsid w:val="00067DDC"/>
    <w:rsid w:val="00071298"/>
    <w:rsid w:val="00081132"/>
    <w:rsid w:val="00091030"/>
    <w:rsid w:val="000D5344"/>
    <w:rsid w:val="000F1CCF"/>
    <w:rsid w:val="000F579C"/>
    <w:rsid w:val="00104ECF"/>
    <w:rsid w:val="0012192F"/>
    <w:rsid w:val="00164468"/>
    <w:rsid w:val="00174005"/>
    <w:rsid w:val="00174F10"/>
    <w:rsid w:val="001767EA"/>
    <w:rsid w:val="00182077"/>
    <w:rsid w:val="001C0BEE"/>
    <w:rsid w:val="001D3F2A"/>
    <w:rsid w:val="001F3762"/>
    <w:rsid w:val="0021674A"/>
    <w:rsid w:val="002171E7"/>
    <w:rsid w:val="00227048"/>
    <w:rsid w:val="0023652F"/>
    <w:rsid w:val="00244D2C"/>
    <w:rsid w:val="00245758"/>
    <w:rsid w:val="00253604"/>
    <w:rsid w:val="00253628"/>
    <w:rsid w:val="002705E2"/>
    <w:rsid w:val="002740E5"/>
    <w:rsid w:val="00275D80"/>
    <w:rsid w:val="00287026"/>
    <w:rsid w:val="002925D0"/>
    <w:rsid w:val="002B0CD8"/>
    <w:rsid w:val="002C1EF0"/>
    <w:rsid w:val="002C5C0A"/>
    <w:rsid w:val="002E5338"/>
    <w:rsid w:val="003063A2"/>
    <w:rsid w:val="003170BC"/>
    <w:rsid w:val="00324E9F"/>
    <w:rsid w:val="00324F70"/>
    <w:rsid w:val="00326C7B"/>
    <w:rsid w:val="00331CE5"/>
    <w:rsid w:val="00353225"/>
    <w:rsid w:val="003621E3"/>
    <w:rsid w:val="00373F8D"/>
    <w:rsid w:val="00375DEC"/>
    <w:rsid w:val="00376782"/>
    <w:rsid w:val="003E0D2D"/>
    <w:rsid w:val="003F6AED"/>
    <w:rsid w:val="00401AC7"/>
    <w:rsid w:val="00414F9F"/>
    <w:rsid w:val="00415157"/>
    <w:rsid w:val="00424958"/>
    <w:rsid w:val="00447A21"/>
    <w:rsid w:val="00451AD7"/>
    <w:rsid w:val="00470F40"/>
    <w:rsid w:val="00474B37"/>
    <w:rsid w:val="00485782"/>
    <w:rsid w:val="0049784D"/>
    <w:rsid w:val="004A460F"/>
    <w:rsid w:val="004D45EB"/>
    <w:rsid w:val="00502BE1"/>
    <w:rsid w:val="00536E3D"/>
    <w:rsid w:val="00562802"/>
    <w:rsid w:val="005748A6"/>
    <w:rsid w:val="00576777"/>
    <w:rsid w:val="005A6B23"/>
    <w:rsid w:val="005D47DF"/>
    <w:rsid w:val="005D70A9"/>
    <w:rsid w:val="005E04E6"/>
    <w:rsid w:val="005E2884"/>
    <w:rsid w:val="005F3B84"/>
    <w:rsid w:val="006030D4"/>
    <w:rsid w:val="006119BD"/>
    <w:rsid w:val="00616C8C"/>
    <w:rsid w:val="00631F24"/>
    <w:rsid w:val="006537F9"/>
    <w:rsid w:val="0069042D"/>
    <w:rsid w:val="006A09B1"/>
    <w:rsid w:val="006B6009"/>
    <w:rsid w:val="006C2E15"/>
    <w:rsid w:val="006C6675"/>
    <w:rsid w:val="006E05B8"/>
    <w:rsid w:val="006E0B17"/>
    <w:rsid w:val="006F03B2"/>
    <w:rsid w:val="006F28B8"/>
    <w:rsid w:val="00701659"/>
    <w:rsid w:val="00717813"/>
    <w:rsid w:val="00724E02"/>
    <w:rsid w:val="00731635"/>
    <w:rsid w:val="00747ADD"/>
    <w:rsid w:val="00757A6C"/>
    <w:rsid w:val="0076606C"/>
    <w:rsid w:val="00785742"/>
    <w:rsid w:val="00787F87"/>
    <w:rsid w:val="00790AF8"/>
    <w:rsid w:val="007A07D6"/>
    <w:rsid w:val="007A2C54"/>
    <w:rsid w:val="007B52EC"/>
    <w:rsid w:val="007F3404"/>
    <w:rsid w:val="007F6F3B"/>
    <w:rsid w:val="00801F3A"/>
    <w:rsid w:val="00805C2A"/>
    <w:rsid w:val="00816345"/>
    <w:rsid w:val="00826F6C"/>
    <w:rsid w:val="008369E9"/>
    <w:rsid w:val="00847728"/>
    <w:rsid w:val="0085078C"/>
    <w:rsid w:val="00860BCE"/>
    <w:rsid w:val="00875ED7"/>
    <w:rsid w:val="00891870"/>
    <w:rsid w:val="00892D87"/>
    <w:rsid w:val="008A3665"/>
    <w:rsid w:val="008B658E"/>
    <w:rsid w:val="008B7912"/>
    <w:rsid w:val="008D2D33"/>
    <w:rsid w:val="008D3EC5"/>
    <w:rsid w:val="008E3EBF"/>
    <w:rsid w:val="008F005C"/>
    <w:rsid w:val="008F1640"/>
    <w:rsid w:val="008F5801"/>
    <w:rsid w:val="0092156D"/>
    <w:rsid w:val="00953F1A"/>
    <w:rsid w:val="00960EA7"/>
    <w:rsid w:val="00964869"/>
    <w:rsid w:val="00976119"/>
    <w:rsid w:val="009A37B1"/>
    <w:rsid w:val="009D605F"/>
    <w:rsid w:val="009E6567"/>
    <w:rsid w:val="00A15001"/>
    <w:rsid w:val="00A202AA"/>
    <w:rsid w:val="00A215E8"/>
    <w:rsid w:val="00A27918"/>
    <w:rsid w:val="00A35EE2"/>
    <w:rsid w:val="00A47D35"/>
    <w:rsid w:val="00A51B79"/>
    <w:rsid w:val="00A56396"/>
    <w:rsid w:val="00A65232"/>
    <w:rsid w:val="00A7261B"/>
    <w:rsid w:val="00A72961"/>
    <w:rsid w:val="00A77284"/>
    <w:rsid w:val="00A77D09"/>
    <w:rsid w:val="00A879B1"/>
    <w:rsid w:val="00AA3EFB"/>
    <w:rsid w:val="00AB0C2D"/>
    <w:rsid w:val="00AB38AA"/>
    <w:rsid w:val="00AC60BA"/>
    <w:rsid w:val="00AD184D"/>
    <w:rsid w:val="00AE2BA5"/>
    <w:rsid w:val="00AF31DE"/>
    <w:rsid w:val="00B10A17"/>
    <w:rsid w:val="00B11D2A"/>
    <w:rsid w:val="00B16447"/>
    <w:rsid w:val="00B31EBF"/>
    <w:rsid w:val="00B3743E"/>
    <w:rsid w:val="00B41138"/>
    <w:rsid w:val="00B43734"/>
    <w:rsid w:val="00B468A9"/>
    <w:rsid w:val="00B50662"/>
    <w:rsid w:val="00B542F4"/>
    <w:rsid w:val="00B54D01"/>
    <w:rsid w:val="00B567B6"/>
    <w:rsid w:val="00B70435"/>
    <w:rsid w:val="00B83417"/>
    <w:rsid w:val="00B84688"/>
    <w:rsid w:val="00BA0AA9"/>
    <w:rsid w:val="00BB37BD"/>
    <w:rsid w:val="00BB660E"/>
    <w:rsid w:val="00BD564A"/>
    <w:rsid w:val="00BE0878"/>
    <w:rsid w:val="00BE3958"/>
    <w:rsid w:val="00BF671E"/>
    <w:rsid w:val="00BF71F9"/>
    <w:rsid w:val="00C203F4"/>
    <w:rsid w:val="00C24768"/>
    <w:rsid w:val="00C2656B"/>
    <w:rsid w:val="00C36E6C"/>
    <w:rsid w:val="00C5100E"/>
    <w:rsid w:val="00C60173"/>
    <w:rsid w:val="00C64C05"/>
    <w:rsid w:val="00C64FE8"/>
    <w:rsid w:val="00C70237"/>
    <w:rsid w:val="00C7324D"/>
    <w:rsid w:val="00C7729D"/>
    <w:rsid w:val="00C8403E"/>
    <w:rsid w:val="00C84C35"/>
    <w:rsid w:val="00CA3C0D"/>
    <w:rsid w:val="00CC48A3"/>
    <w:rsid w:val="00CE11DD"/>
    <w:rsid w:val="00CE69FD"/>
    <w:rsid w:val="00CF3781"/>
    <w:rsid w:val="00D1360F"/>
    <w:rsid w:val="00D47CD9"/>
    <w:rsid w:val="00D5772D"/>
    <w:rsid w:val="00D61827"/>
    <w:rsid w:val="00D84684"/>
    <w:rsid w:val="00D86B12"/>
    <w:rsid w:val="00DA111B"/>
    <w:rsid w:val="00DA3156"/>
    <w:rsid w:val="00DC14B8"/>
    <w:rsid w:val="00E010BF"/>
    <w:rsid w:val="00E030A3"/>
    <w:rsid w:val="00E24A9F"/>
    <w:rsid w:val="00E33DDD"/>
    <w:rsid w:val="00E45E62"/>
    <w:rsid w:val="00E470DE"/>
    <w:rsid w:val="00E5062E"/>
    <w:rsid w:val="00E564F9"/>
    <w:rsid w:val="00EB1075"/>
    <w:rsid w:val="00F23A49"/>
    <w:rsid w:val="00F3533A"/>
    <w:rsid w:val="00F56717"/>
    <w:rsid w:val="00F570D2"/>
    <w:rsid w:val="00F806B2"/>
    <w:rsid w:val="00F81D56"/>
    <w:rsid w:val="00F836E8"/>
    <w:rsid w:val="00F8636B"/>
    <w:rsid w:val="00F953BE"/>
    <w:rsid w:val="00F965EA"/>
    <w:rsid w:val="00FB58FC"/>
    <w:rsid w:val="00FF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B6C99"/>
  <w15:chartTrackingRefBased/>
  <w15:docId w15:val="{F080AE2E-2721-4E57-BEAB-4F6F2FC7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1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AB38AA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376782"/>
  </w:style>
  <w:style w:type="paragraph" w:styleId="NormalWeb">
    <w:name w:val="Normal (Web)"/>
    <w:basedOn w:val="Normal"/>
    <w:uiPriority w:val="99"/>
    <w:semiHidden/>
    <w:unhideWhenUsed/>
    <w:rsid w:val="009E6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953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53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53B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53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53B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5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56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E4C22-B697-4EE3-AA39-6BBC72F38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645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 ALMUDENA</dc:creator>
  <cp:keywords/>
  <dc:description/>
  <cp:lastModifiedBy>OSCAR ESCRIBANO ILLANES</cp:lastModifiedBy>
  <cp:revision>3</cp:revision>
  <dcterms:created xsi:type="dcterms:W3CDTF">2023-06-08T10:24:00Z</dcterms:created>
  <dcterms:modified xsi:type="dcterms:W3CDTF">2023-07-19T13:35:00Z</dcterms:modified>
</cp:coreProperties>
</file>